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A7CAB" w14:textId="33FB041B" w:rsidR="004D74DA" w:rsidRPr="006F513F" w:rsidRDefault="004F5066" w:rsidP="004D74DA">
      <w:pPr>
        <w:spacing w:line="240" w:lineRule="auto"/>
        <w:jc w:val="both"/>
        <w:rPr>
          <w:rFonts w:asciiTheme="minorBidi" w:hAnsiTheme="minorBidi"/>
          <w:b/>
          <w:color w:val="000000" w:themeColor="text1"/>
          <w:sz w:val="36"/>
          <w:szCs w:val="24"/>
        </w:rPr>
      </w:pPr>
      <w:r w:rsidRPr="006F513F">
        <w:rPr>
          <w:rFonts w:asciiTheme="minorBidi" w:hAnsiTheme="minorBidi"/>
          <w:b/>
          <w:color w:val="000000" w:themeColor="text1"/>
          <w:sz w:val="36"/>
          <w:szCs w:val="24"/>
        </w:rPr>
        <w:t>Increase in plasma oxidized phosphatidylcholines (OxPCs) in patients presenting with ST-Elevation Myocardial Infarction (STEMI)</w:t>
      </w:r>
    </w:p>
    <w:p w14:paraId="3FD949B0" w14:textId="77777777" w:rsidR="004F5066" w:rsidRPr="004F5066" w:rsidRDefault="004F5066" w:rsidP="004D74DA">
      <w:pPr>
        <w:spacing w:line="240" w:lineRule="auto"/>
        <w:jc w:val="both"/>
        <w:rPr>
          <w:rFonts w:asciiTheme="minorBidi" w:hAnsiTheme="minorBidi"/>
          <w:color w:val="FF0000"/>
          <w:sz w:val="24"/>
          <w:szCs w:val="24"/>
          <w:lang w:val="en-US"/>
        </w:rPr>
      </w:pPr>
    </w:p>
    <w:p w14:paraId="16FD7C99" w14:textId="77777777" w:rsidR="004D74DA" w:rsidRPr="00BF73EF" w:rsidRDefault="004D74DA" w:rsidP="004D74DA">
      <w:pPr>
        <w:spacing w:line="240" w:lineRule="auto"/>
        <w:jc w:val="both"/>
        <w:rPr>
          <w:rFonts w:asciiTheme="minorBidi" w:hAnsiTheme="minorBidi"/>
          <w:sz w:val="24"/>
          <w:szCs w:val="24"/>
          <w:lang w:val="en-US"/>
        </w:rPr>
      </w:pPr>
      <w:r w:rsidRPr="00BF73EF">
        <w:rPr>
          <w:rFonts w:asciiTheme="minorBidi" w:hAnsiTheme="minorBidi"/>
          <w:sz w:val="24"/>
          <w:szCs w:val="24"/>
          <w:lang w:val="en-US"/>
        </w:rPr>
        <w:t>Zahra Solati</w:t>
      </w:r>
      <w:r w:rsidRPr="00BF73EF">
        <w:rPr>
          <w:rFonts w:asciiTheme="minorBidi" w:hAnsiTheme="minorBidi"/>
          <w:sz w:val="24"/>
          <w:szCs w:val="24"/>
          <w:vertAlign w:val="superscript"/>
          <w:lang w:val="en-US"/>
        </w:rPr>
        <w:t>1,2</w:t>
      </w:r>
      <w:r w:rsidRPr="00BF73EF">
        <w:rPr>
          <w:rFonts w:asciiTheme="minorBidi" w:hAnsiTheme="minorBidi"/>
          <w:sz w:val="24"/>
          <w:szCs w:val="24"/>
          <w:lang w:val="en-US"/>
        </w:rPr>
        <w:t>, Arun Surendran</w:t>
      </w:r>
      <w:r w:rsidRPr="00BF73EF">
        <w:rPr>
          <w:rFonts w:asciiTheme="minorBidi" w:hAnsiTheme="minorBidi"/>
          <w:sz w:val="24"/>
          <w:szCs w:val="24"/>
          <w:vertAlign w:val="superscript"/>
          <w:lang w:val="en-US"/>
        </w:rPr>
        <w:t>1,2</w:t>
      </w:r>
      <w:r w:rsidRPr="00BF73EF">
        <w:rPr>
          <w:rFonts w:asciiTheme="minorBidi" w:hAnsiTheme="minorBidi"/>
          <w:sz w:val="24"/>
          <w:szCs w:val="24"/>
          <w:lang w:val="en-US"/>
        </w:rPr>
        <w:t>, Andrea Edel</w:t>
      </w:r>
      <w:r w:rsidRPr="00BF73EF">
        <w:rPr>
          <w:rFonts w:asciiTheme="minorBidi" w:hAnsiTheme="minorBidi"/>
          <w:sz w:val="24"/>
          <w:szCs w:val="24"/>
          <w:vertAlign w:val="superscript"/>
          <w:lang w:val="en-US"/>
        </w:rPr>
        <w:t>1,2</w:t>
      </w:r>
      <w:r w:rsidRPr="00BF73EF">
        <w:rPr>
          <w:rFonts w:asciiTheme="minorBidi" w:hAnsiTheme="minorBidi"/>
          <w:sz w:val="24"/>
          <w:szCs w:val="24"/>
          <w:lang w:val="en-US"/>
        </w:rPr>
        <w:t xml:space="preserve">, </w:t>
      </w:r>
      <w:proofErr w:type="spellStart"/>
      <w:r w:rsidRPr="00BF73EF">
        <w:rPr>
          <w:rFonts w:asciiTheme="minorBidi" w:hAnsiTheme="minorBidi"/>
          <w:sz w:val="24"/>
          <w:szCs w:val="24"/>
          <w:lang w:val="en-US"/>
        </w:rPr>
        <w:t>Marynia</w:t>
      </w:r>
      <w:proofErr w:type="spellEnd"/>
      <w:r w:rsidRPr="00BF73EF">
        <w:rPr>
          <w:rFonts w:asciiTheme="minorBidi" w:hAnsiTheme="minorBidi"/>
          <w:sz w:val="24"/>
          <w:szCs w:val="24"/>
          <w:lang w:val="en-US"/>
        </w:rPr>
        <w:t xml:space="preserve"> Roznik</w:t>
      </w:r>
      <w:r w:rsidRPr="00BF73EF">
        <w:rPr>
          <w:rFonts w:asciiTheme="minorBidi" w:hAnsiTheme="minorBidi"/>
          <w:sz w:val="24"/>
          <w:szCs w:val="24"/>
          <w:vertAlign w:val="superscript"/>
          <w:lang w:val="en-US"/>
        </w:rPr>
        <w:t>3</w:t>
      </w:r>
      <w:r w:rsidRPr="00BF73EF">
        <w:rPr>
          <w:rFonts w:asciiTheme="minorBidi" w:hAnsiTheme="minorBidi"/>
          <w:sz w:val="24"/>
          <w:szCs w:val="24"/>
          <w:lang w:val="en-US"/>
        </w:rPr>
        <w:t>, David Allen</w:t>
      </w:r>
      <w:r w:rsidRPr="00BF73EF">
        <w:rPr>
          <w:rFonts w:asciiTheme="minorBidi" w:hAnsiTheme="minorBidi"/>
          <w:sz w:val="24"/>
          <w:szCs w:val="24"/>
          <w:vertAlign w:val="superscript"/>
          <w:lang w:val="en-US"/>
        </w:rPr>
        <w:t>4</w:t>
      </w:r>
      <w:r w:rsidRPr="00BF73EF">
        <w:rPr>
          <w:rFonts w:asciiTheme="minorBidi" w:hAnsiTheme="minorBidi"/>
          <w:sz w:val="24"/>
          <w:szCs w:val="24"/>
          <w:lang w:val="en-US"/>
        </w:rPr>
        <w:t>, and Amir Ravandi</w:t>
      </w:r>
      <w:r w:rsidRPr="00BF73EF">
        <w:rPr>
          <w:rFonts w:asciiTheme="minorBidi" w:hAnsiTheme="minorBidi"/>
          <w:sz w:val="24"/>
          <w:szCs w:val="24"/>
          <w:vertAlign w:val="superscript"/>
          <w:lang w:val="en-US"/>
        </w:rPr>
        <w:t>1,2,3,4</w:t>
      </w:r>
    </w:p>
    <w:p w14:paraId="15A1B035" w14:textId="77777777" w:rsidR="004D74DA" w:rsidRPr="00BF73EF" w:rsidRDefault="004D74DA" w:rsidP="004D74DA">
      <w:pPr>
        <w:spacing w:line="240" w:lineRule="auto"/>
        <w:jc w:val="both"/>
        <w:rPr>
          <w:rFonts w:asciiTheme="minorBidi" w:hAnsiTheme="minorBidi"/>
          <w:bCs/>
          <w:sz w:val="24"/>
          <w:szCs w:val="24"/>
        </w:rPr>
      </w:pPr>
      <w:r w:rsidRPr="00BF73EF">
        <w:rPr>
          <w:rFonts w:asciiTheme="minorBidi" w:hAnsiTheme="minorBidi"/>
          <w:bCs/>
          <w:sz w:val="24"/>
          <w:szCs w:val="24"/>
          <w:vertAlign w:val="superscript"/>
        </w:rPr>
        <w:t>1</w:t>
      </w:r>
      <w:r w:rsidRPr="00BF73EF">
        <w:rPr>
          <w:rFonts w:asciiTheme="minorBidi" w:hAnsiTheme="minorBidi"/>
          <w:sz w:val="24"/>
          <w:szCs w:val="24"/>
        </w:rPr>
        <w:t xml:space="preserve">Cardiovascular Lipidomics Laboratory, </w:t>
      </w:r>
      <w:r w:rsidRPr="00BF73EF">
        <w:rPr>
          <w:rFonts w:asciiTheme="minorBidi" w:hAnsiTheme="minorBidi"/>
          <w:bCs/>
          <w:sz w:val="24"/>
          <w:szCs w:val="24"/>
        </w:rPr>
        <w:t xml:space="preserve">St. Boniface Hospital, Albrechtsen Research Centre, </w:t>
      </w:r>
    </w:p>
    <w:p w14:paraId="76F1A4B0" w14:textId="77777777" w:rsidR="004D74DA" w:rsidRPr="00BF73EF" w:rsidRDefault="004D74DA" w:rsidP="004D74DA">
      <w:pPr>
        <w:spacing w:line="240" w:lineRule="auto"/>
        <w:jc w:val="both"/>
        <w:rPr>
          <w:rFonts w:asciiTheme="minorBidi" w:hAnsiTheme="minorBidi"/>
          <w:bCs/>
          <w:sz w:val="24"/>
          <w:szCs w:val="24"/>
        </w:rPr>
      </w:pPr>
      <w:r w:rsidRPr="00BF73EF">
        <w:rPr>
          <w:rFonts w:asciiTheme="minorBidi" w:hAnsiTheme="minorBidi"/>
          <w:bCs/>
          <w:sz w:val="24"/>
          <w:szCs w:val="24"/>
          <w:vertAlign w:val="superscript"/>
        </w:rPr>
        <w:t>2</w:t>
      </w:r>
      <w:r w:rsidRPr="00BF73EF">
        <w:rPr>
          <w:rFonts w:asciiTheme="minorBidi" w:hAnsiTheme="minorBidi"/>
          <w:bCs/>
          <w:sz w:val="24"/>
          <w:szCs w:val="24"/>
        </w:rPr>
        <w:t xml:space="preserve">Department of Physiology and Pathophysiology, Rady Faculty of Health Sciences, University of Manitoba, </w:t>
      </w:r>
    </w:p>
    <w:p w14:paraId="2F47E00F" w14:textId="77777777" w:rsidR="004D74DA" w:rsidRPr="00BF73EF" w:rsidRDefault="004D74DA" w:rsidP="004D74DA">
      <w:pPr>
        <w:spacing w:line="240" w:lineRule="auto"/>
        <w:jc w:val="both"/>
        <w:rPr>
          <w:rFonts w:asciiTheme="minorBidi" w:hAnsiTheme="minorBidi"/>
          <w:bCs/>
          <w:sz w:val="24"/>
          <w:szCs w:val="24"/>
        </w:rPr>
      </w:pPr>
      <w:r w:rsidRPr="00BF73EF">
        <w:rPr>
          <w:rFonts w:asciiTheme="minorBidi" w:hAnsiTheme="minorBidi"/>
          <w:bCs/>
          <w:sz w:val="24"/>
          <w:szCs w:val="24"/>
          <w:vertAlign w:val="superscript"/>
        </w:rPr>
        <w:t>3</w:t>
      </w:r>
      <w:r w:rsidRPr="00BF73EF">
        <w:rPr>
          <w:rFonts w:asciiTheme="minorBidi" w:hAnsiTheme="minorBidi"/>
          <w:bCs/>
          <w:sz w:val="24"/>
          <w:szCs w:val="24"/>
        </w:rPr>
        <w:t>Department of Medicine, Rady Faculty of Health Sciences, University of Manitoba,</w:t>
      </w:r>
    </w:p>
    <w:p w14:paraId="736B7D7B" w14:textId="77777777" w:rsidR="004D74DA" w:rsidRPr="00BF73EF" w:rsidRDefault="004D74DA" w:rsidP="004D74DA">
      <w:pPr>
        <w:spacing w:line="240" w:lineRule="auto"/>
        <w:jc w:val="both"/>
        <w:rPr>
          <w:rFonts w:asciiTheme="minorBidi" w:hAnsiTheme="minorBidi"/>
          <w:bCs/>
          <w:sz w:val="24"/>
          <w:szCs w:val="24"/>
          <w:vertAlign w:val="superscript"/>
        </w:rPr>
      </w:pPr>
      <w:r w:rsidRPr="00BF73EF">
        <w:rPr>
          <w:rFonts w:asciiTheme="minorBidi" w:hAnsiTheme="minorBidi"/>
          <w:bCs/>
          <w:sz w:val="24"/>
          <w:szCs w:val="24"/>
          <w:vertAlign w:val="superscript"/>
        </w:rPr>
        <w:t>4</w:t>
      </w:r>
      <w:r w:rsidRPr="00BF73EF">
        <w:rPr>
          <w:rFonts w:asciiTheme="minorBidi" w:hAnsiTheme="minorBidi"/>
          <w:sz w:val="24"/>
          <w:szCs w:val="24"/>
        </w:rPr>
        <w:t>Section of Cardiology, Department of Medicine, Rady Faculty of Health Sciences, University of Manitoba</w:t>
      </w:r>
    </w:p>
    <w:p w14:paraId="7DB9D64F" w14:textId="77777777" w:rsidR="004D74DA" w:rsidRPr="00BF73EF" w:rsidRDefault="004D74DA" w:rsidP="004D74DA">
      <w:pPr>
        <w:spacing w:after="0" w:line="240" w:lineRule="auto"/>
        <w:jc w:val="both"/>
        <w:rPr>
          <w:rFonts w:asciiTheme="minorBidi" w:eastAsia="Times New Roman" w:hAnsiTheme="minorBidi"/>
          <w:sz w:val="24"/>
          <w:szCs w:val="24"/>
          <w:lang w:eastAsia="en-CA"/>
        </w:rPr>
      </w:pPr>
      <w:r w:rsidRPr="00BF73EF">
        <w:rPr>
          <w:rFonts w:asciiTheme="minorBidi" w:eastAsia="Times New Roman" w:hAnsiTheme="minorBidi"/>
          <w:b/>
          <w:sz w:val="24"/>
          <w:szCs w:val="24"/>
        </w:rPr>
        <w:t xml:space="preserve">Running title: </w:t>
      </w:r>
      <w:r w:rsidRPr="00BF73EF">
        <w:rPr>
          <w:rFonts w:asciiTheme="minorBidi" w:eastAsia="Times New Roman" w:hAnsiTheme="minorBidi"/>
          <w:sz w:val="24"/>
          <w:szCs w:val="24"/>
          <w:lang w:eastAsia="en-CA"/>
        </w:rPr>
        <w:t xml:space="preserve">Oxidized phosphatidylcholines and myocardial reperfusion </w:t>
      </w:r>
    </w:p>
    <w:p w14:paraId="5D5F9400" w14:textId="77777777" w:rsidR="004D74DA" w:rsidRPr="00BF73EF" w:rsidRDefault="004D74DA" w:rsidP="004D74DA">
      <w:pPr>
        <w:spacing w:after="0" w:line="240" w:lineRule="auto"/>
        <w:jc w:val="both"/>
        <w:rPr>
          <w:rFonts w:asciiTheme="minorBidi" w:eastAsia="Times New Roman" w:hAnsiTheme="minorBidi"/>
          <w:sz w:val="24"/>
          <w:szCs w:val="24"/>
          <w:lang w:eastAsia="en-CA"/>
        </w:rPr>
      </w:pPr>
    </w:p>
    <w:p w14:paraId="36BDB538" w14:textId="77777777" w:rsidR="004D74DA" w:rsidRPr="00BF73EF" w:rsidRDefault="004D74DA" w:rsidP="004D74DA">
      <w:pPr>
        <w:spacing w:after="0" w:line="240" w:lineRule="auto"/>
        <w:jc w:val="both"/>
        <w:rPr>
          <w:rFonts w:asciiTheme="minorBidi" w:eastAsia="Times New Roman" w:hAnsiTheme="minorBidi"/>
          <w:b/>
          <w:sz w:val="24"/>
          <w:szCs w:val="24"/>
        </w:rPr>
      </w:pPr>
      <w:r w:rsidRPr="00BF73EF">
        <w:rPr>
          <w:rFonts w:asciiTheme="minorBidi" w:eastAsia="Times New Roman" w:hAnsiTheme="minorBidi"/>
          <w:b/>
          <w:sz w:val="24"/>
          <w:szCs w:val="24"/>
        </w:rPr>
        <w:t>Corresponding author</w:t>
      </w:r>
    </w:p>
    <w:p w14:paraId="26DDEA6E" w14:textId="77777777" w:rsidR="004D74DA" w:rsidRPr="00BF73EF" w:rsidRDefault="004D74DA" w:rsidP="004D74DA">
      <w:pPr>
        <w:spacing w:after="0" w:line="240" w:lineRule="auto"/>
        <w:jc w:val="both"/>
        <w:rPr>
          <w:rFonts w:asciiTheme="minorBidi" w:eastAsia="Times New Roman" w:hAnsiTheme="minorBidi"/>
          <w:sz w:val="24"/>
          <w:szCs w:val="24"/>
          <w:lang w:eastAsia="en-CA"/>
        </w:rPr>
      </w:pPr>
      <w:r w:rsidRPr="00BF73EF">
        <w:rPr>
          <w:rFonts w:asciiTheme="minorBidi" w:eastAsia="Times New Roman" w:hAnsiTheme="minorBidi"/>
          <w:sz w:val="24"/>
          <w:szCs w:val="24"/>
          <w:lang w:eastAsia="en-CA"/>
        </w:rPr>
        <w:t xml:space="preserve">Dr. Amir Ravandi </w:t>
      </w:r>
    </w:p>
    <w:p w14:paraId="2A774392" w14:textId="77777777" w:rsidR="004D74DA" w:rsidRPr="00BF73EF" w:rsidRDefault="004D74DA" w:rsidP="004D74DA">
      <w:pPr>
        <w:spacing w:after="0" w:line="240" w:lineRule="auto"/>
        <w:jc w:val="both"/>
        <w:rPr>
          <w:rFonts w:asciiTheme="minorBidi" w:eastAsia="Times New Roman" w:hAnsiTheme="minorBidi"/>
          <w:sz w:val="24"/>
          <w:szCs w:val="24"/>
          <w:lang w:eastAsia="en-CA"/>
        </w:rPr>
      </w:pPr>
      <w:r w:rsidRPr="00BF73EF">
        <w:rPr>
          <w:rFonts w:asciiTheme="minorBidi" w:eastAsia="Times New Roman" w:hAnsiTheme="minorBidi"/>
          <w:sz w:val="24"/>
          <w:szCs w:val="24"/>
          <w:lang w:eastAsia="en-CA"/>
        </w:rPr>
        <w:t>Cardiovascular Lipidomics Laboratory,</w:t>
      </w:r>
    </w:p>
    <w:p w14:paraId="3C680810" w14:textId="77777777" w:rsidR="004D74DA" w:rsidRPr="00BF73EF" w:rsidRDefault="004D74DA" w:rsidP="004D74DA">
      <w:pPr>
        <w:spacing w:after="0" w:line="240" w:lineRule="auto"/>
        <w:jc w:val="both"/>
        <w:rPr>
          <w:rFonts w:asciiTheme="minorBidi" w:eastAsia="Times New Roman" w:hAnsiTheme="minorBidi"/>
          <w:sz w:val="24"/>
          <w:szCs w:val="24"/>
          <w:lang w:eastAsia="en-CA"/>
        </w:rPr>
      </w:pPr>
      <w:r w:rsidRPr="00BF73EF">
        <w:rPr>
          <w:rFonts w:asciiTheme="minorBidi" w:eastAsia="Times New Roman" w:hAnsiTheme="minorBidi"/>
          <w:sz w:val="24"/>
          <w:szCs w:val="24"/>
          <w:lang w:eastAsia="en-CA"/>
        </w:rPr>
        <w:t>St. Boniface Hospital Albrechtsen Research Centre,</w:t>
      </w:r>
    </w:p>
    <w:p w14:paraId="7E0A2759" w14:textId="77777777" w:rsidR="004D74DA" w:rsidRPr="00BF73EF" w:rsidRDefault="004D74DA" w:rsidP="004D74DA">
      <w:pPr>
        <w:spacing w:after="0" w:line="240" w:lineRule="auto"/>
        <w:jc w:val="both"/>
        <w:rPr>
          <w:rFonts w:asciiTheme="minorBidi" w:eastAsia="Times New Roman" w:hAnsiTheme="minorBidi"/>
          <w:sz w:val="24"/>
          <w:szCs w:val="24"/>
          <w:lang w:eastAsia="en-CA"/>
        </w:rPr>
      </w:pPr>
      <w:r w:rsidRPr="00BF73EF">
        <w:rPr>
          <w:rFonts w:asciiTheme="minorBidi" w:eastAsia="Times New Roman" w:hAnsiTheme="minorBidi"/>
          <w:sz w:val="24"/>
          <w:szCs w:val="24"/>
          <w:lang w:eastAsia="en-CA"/>
        </w:rPr>
        <w:t xml:space="preserve">351 </w:t>
      </w:r>
      <w:proofErr w:type="spellStart"/>
      <w:r w:rsidRPr="00BF73EF">
        <w:rPr>
          <w:rFonts w:asciiTheme="minorBidi" w:eastAsia="Times New Roman" w:hAnsiTheme="minorBidi"/>
          <w:sz w:val="24"/>
          <w:szCs w:val="24"/>
          <w:lang w:eastAsia="en-CA"/>
        </w:rPr>
        <w:t>Tache</w:t>
      </w:r>
      <w:proofErr w:type="spellEnd"/>
      <w:r w:rsidRPr="00BF73EF">
        <w:rPr>
          <w:rFonts w:asciiTheme="minorBidi" w:eastAsia="Times New Roman" w:hAnsiTheme="minorBidi"/>
          <w:sz w:val="24"/>
          <w:szCs w:val="24"/>
          <w:lang w:eastAsia="en-CA"/>
        </w:rPr>
        <w:t xml:space="preserve"> Ave,</w:t>
      </w:r>
    </w:p>
    <w:p w14:paraId="669483DB" w14:textId="77777777" w:rsidR="004D74DA" w:rsidRPr="00BF73EF" w:rsidRDefault="004D74DA" w:rsidP="004D74DA">
      <w:pPr>
        <w:spacing w:after="0" w:line="240" w:lineRule="auto"/>
        <w:jc w:val="both"/>
        <w:rPr>
          <w:rFonts w:asciiTheme="minorBidi" w:eastAsia="Times New Roman" w:hAnsiTheme="minorBidi"/>
          <w:sz w:val="24"/>
          <w:szCs w:val="24"/>
          <w:lang w:eastAsia="en-CA"/>
        </w:rPr>
      </w:pPr>
      <w:r w:rsidRPr="00BF73EF">
        <w:rPr>
          <w:rFonts w:asciiTheme="minorBidi" w:eastAsia="Times New Roman" w:hAnsiTheme="minorBidi"/>
          <w:sz w:val="24"/>
          <w:szCs w:val="24"/>
          <w:lang w:eastAsia="en-CA"/>
        </w:rPr>
        <w:t>Winnipeg, MB Canada R2H 2A6</w:t>
      </w:r>
    </w:p>
    <w:p w14:paraId="6A935294" w14:textId="77777777" w:rsidR="004D74DA" w:rsidRPr="00BF73EF" w:rsidRDefault="004D74DA" w:rsidP="004D74DA">
      <w:pPr>
        <w:spacing w:after="0" w:line="240" w:lineRule="auto"/>
        <w:jc w:val="both"/>
        <w:rPr>
          <w:rFonts w:asciiTheme="minorBidi" w:eastAsia="Times New Roman" w:hAnsiTheme="minorBidi"/>
          <w:sz w:val="24"/>
          <w:szCs w:val="24"/>
          <w:lang w:eastAsia="en-CA"/>
        </w:rPr>
      </w:pPr>
      <w:r w:rsidRPr="00BF73EF">
        <w:rPr>
          <w:rFonts w:asciiTheme="minorBidi" w:eastAsia="Times New Roman" w:hAnsiTheme="minorBidi"/>
          <w:sz w:val="24"/>
          <w:szCs w:val="24"/>
          <w:lang w:eastAsia="en-CA"/>
        </w:rPr>
        <w:t>Phone.204-235-3206 and 204-235-3414</w:t>
      </w:r>
    </w:p>
    <w:p w14:paraId="30D3F8CB" w14:textId="77777777" w:rsidR="004D74DA" w:rsidRPr="00BF73EF" w:rsidRDefault="004D74DA" w:rsidP="004D74DA">
      <w:pPr>
        <w:spacing w:after="0" w:line="240" w:lineRule="auto"/>
        <w:jc w:val="both"/>
        <w:rPr>
          <w:rFonts w:asciiTheme="minorBidi" w:eastAsia="Times New Roman" w:hAnsiTheme="minorBidi"/>
          <w:sz w:val="24"/>
          <w:szCs w:val="24"/>
          <w:lang w:eastAsia="en-CA"/>
        </w:rPr>
      </w:pPr>
      <w:r w:rsidRPr="00BF73EF">
        <w:rPr>
          <w:rFonts w:asciiTheme="minorBidi" w:eastAsia="Times New Roman" w:hAnsiTheme="minorBidi"/>
          <w:sz w:val="24"/>
          <w:szCs w:val="24"/>
          <w:lang w:eastAsia="en-CA"/>
        </w:rPr>
        <w:t>Fax.204-235-0793 and 204-235-0793</w:t>
      </w:r>
    </w:p>
    <w:p w14:paraId="4EFC5558" w14:textId="77777777" w:rsidR="004D74DA" w:rsidRPr="00BF73EF" w:rsidRDefault="004D74DA" w:rsidP="004D74DA">
      <w:pPr>
        <w:spacing w:after="0" w:line="240" w:lineRule="auto"/>
        <w:jc w:val="both"/>
        <w:rPr>
          <w:rFonts w:asciiTheme="minorBidi" w:eastAsia="Times New Roman" w:hAnsiTheme="minorBidi"/>
          <w:sz w:val="24"/>
          <w:szCs w:val="24"/>
          <w:lang w:eastAsia="en-CA"/>
        </w:rPr>
      </w:pPr>
      <w:r w:rsidRPr="00BF73EF">
        <w:rPr>
          <w:rFonts w:asciiTheme="minorBidi" w:eastAsia="Times New Roman" w:hAnsiTheme="minorBidi"/>
          <w:sz w:val="24"/>
          <w:szCs w:val="24"/>
          <w:lang w:eastAsia="en-CA"/>
        </w:rPr>
        <w:t xml:space="preserve">Email: </w:t>
      </w:r>
      <w:hyperlink r:id="rId6" w:history="1">
        <w:r w:rsidRPr="00BF73EF">
          <w:rPr>
            <w:rStyle w:val="Hyperlink"/>
            <w:rFonts w:asciiTheme="minorBidi" w:hAnsiTheme="minorBidi"/>
            <w:sz w:val="24"/>
            <w:szCs w:val="24"/>
            <w:lang w:eastAsia="en-CA"/>
          </w:rPr>
          <w:t>aravandi@sbgh.mb.ca</w:t>
        </w:r>
      </w:hyperlink>
    </w:p>
    <w:p w14:paraId="4162E364" w14:textId="77777777" w:rsidR="004D74DA" w:rsidRPr="00BF73EF" w:rsidRDefault="004D74DA" w:rsidP="004D74DA">
      <w:pPr>
        <w:spacing w:after="0" w:line="240" w:lineRule="auto"/>
        <w:jc w:val="both"/>
        <w:rPr>
          <w:rFonts w:asciiTheme="minorBidi" w:eastAsia="Times New Roman" w:hAnsiTheme="minorBidi"/>
          <w:sz w:val="24"/>
          <w:szCs w:val="24"/>
          <w:lang w:eastAsia="en-CA"/>
        </w:rPr>
      </w:pPr>
    </w:p>
    <w:p w14:paraId="36F2A12A" w14:textId="77777777" w:rsidR="00EF1321" w:rsidRPr="005B25A9" w:rsidRDefault="00EF1321" w:rsidP="00C17952">
      <w:pPr>
        <w:spacing w:after="200" w:line="480" w:lineRule="auto"/>
        <w:rPr>
          <w:rFonts w:ascii="Arial" w:hAnsi="Arial" w:cs="Arial"/>
          <w:b/>
          <w:sz w:val="24"/>
          <w:szCs w:val="24"/>
        </w:rPr>
      </w:pPr>
      <w:r w:rsidRPr="005B25A9">
        <w:rPr>
          <w:rFonts w:ascii="Arial" w:hAnsi="Arial" w:cs="Arial"/>
          <w:b/>
          <w:sz w:val="24"/>
          <w:szCs w:val="24"/>
        </w:rPr>
        <w:br w:type="page"/>
      </w:r>
    </w:p>
    <w:p w14:paraId="36F2A12C" w14:textId="77777777" w:rsidR="000D6205" w:rsidRPr="005B25A9" w:rsidRDefault="000D6205" w:rsidP="00C17952">
      <w:pPr>
        <w:spacing w:line="480" w:lineRule="auto"/>
        <w:rPr>
          <w:rFonts w:ascii="Arial" w:eastAsia="Times New Roman" w:hAnsi="Arial" w:cs="Arial"/>
          <w:b/>
          <w:sz w:val="24"/>
          <w:szCs w:val="24"/>
          <w:lang w:val="en-US"/>
        </w:rPr>
      </w:pPr>
      <w:r w:rsidRPr="005B25A9">
        <w:rPr>
          <w:rFonts w:ascii="Arial" w:hAnsi="Arial" w:cs="Arial"/>
          <w:b/>
          <w:sz w:val="24"/>
          <w:szCs w:val="24"/>
        </w:rPr>
        <w:lastRenderedPageBreak/>
        <w:t>Materials:</w:t>
      </w:r>
    </w:p>
    <w:p w14:paraId="5EC7F81B" w14:textId="77777777" w:rsidR="0088263E" w:rsidRPr="005B25A9" w:rsidRDefault="000D6205" w:rsidP="00C17952">
      <w:pPr>
        <w:spacing w:line="480" w:lineRule="auto"/>
        <w:rPr>
          <w:rFonts w:ascii="Arial" w:hAnsi="Arial" w:cs="Arial"/>
          <w:sz w:val="24"/>
          <w:szCs w:val="24"/>
        </w:rPr>
      </w:pPr>
      <w:r w:rsidRPr="005B25A9">
        <w:rPr>
          <w:rFonts w:ascii="Arial" w:hAnsi="Arial" w:cs="Arial"/>
          <w:sz w:val="24"/>
          <w:szCs w:val="24"/>
        </w:rPr>
        <w:t>Phospholipid and oxidized phospholipids including 1,2-dinonanoyl-sn-glycero-3-phosphocholine (09:0 PC), 1-palmitoyl-2-linoleoyl-sn-glycero-3-phosphocholine (PLPC), 1-palmitoyl-2-arachidonoyl-sn-glycero-3-phosphocholine (PAPC), 1-stearoyl-2-linoleoyl-sn-glycero-3-phosphocholine (SLPC), 1-stearoyl-2-arachidonoyl-sn-glycero-3-phosphocholine (SAPC), 1-palmitoyl-2-docosahexaenoyl-sn-glycero-3-phosphocholine (PDHPC), 1-palmitoyl-2-(5'-oxo-valeroyl)-sn-glycero-3-phosphocholine (POVPC), 1-palmitoyl-2-azelaoyl-sn-glycero-3-phosphocholine (PAzPC) and 1-palmitoyl-2-(9'-oxo-nonanoyl)-sn-glycero-3-phosphocholine (PONPC), and 1-palmitoyl-2-glutaryl-sn-glycero-3-phosphocholine (PGPC) were obtained from Avanti Polar Lipids (Alabaster, AL, USA). 1-palmitoyl-2-(5’-keto-6’-octenedioyl)-sn-glycero-3-phosphocholine (KOdiA-PC) and 1-palmitoyl-2(4’-keto-dodec-3’-ene-dioyl)-sn-glycero-3-phosphocholine (KDdiA-PC) were purchased from Cayman Chemicals (Ann Arbor, Michigan, USA). Analytical grade chloroform, methanol, and formic acid were purchased from Fisher-Scientific (Hampton, NH). Mobile phase solvents including acetonitrile, isopropanol, and water (LC/MS grade) were purchased from Fisher-Scientific.</w:t>
      </w:r>
      <w:bookmarkStart w:id="0" w:name="_Hlk64975444"/>
    </w:p>
    <w:p w14:paraId="0ABEF42F" w14:textId="77777777" w:rsidR="0088263E" w:rsidRPr="005B25A9" w:rsidRDefault="0088263E" w:rsidP="00C17952">
      <w:pPr>
        <w:spacing w:line="480" w:lineRule="auto"/>
        <w:rPr>
          <w:rFonts w:ascii="Arial" w:hAnsi="Arial" w:cs="Arial"/>
          <w:sz w:val="24"/>
          <w:szCs w:val="24"/>
        </w:rPr>
      </w:pPr>
    </w:p>
    <w:p w14:paraId="5434DCAC" w14:textId="77777777" w:rsidR="0088263E" w:rsidRPr="005B25A9" w:rsidRDefault="0088263E" w:rsidP="00C17952">
      <w:pPr>
        <w:spacing w:line="480" w:lineRule="auto"/>
        <w:rPr>
          <w:rFonts w:ascii="Arial" w:hAnsi="Arial" w:cs="Arial"/>
          <w:sz w:val="24"/>
          <w:szCs w:val="24"/>
        </w:rPr>
      </w:pPr>
    </w:p>
    <w:p w14:paraId="7C58179D" w14:textId="77777777" w:rsidR="0088263E" w:rsidRPr="005B25A9" w:rsidRDefault="0088263E" w:rsidP="00C17952">
      <w:pPr>
        <w:spacing w:line="480" w:lineRule="auto"/>
        <w:rPr>
          <w:rFonts w:ascii="Arial" w:hAnsi="Arial" w:cs="Arial"/>
          <w:sz w:val="24"/>
          <w:szCs w:val="24"/>
        </w:rPr>
      </w:pPr>
    </w:p>
    <w:p w14:paraId="3592DB08" w14:textId="77777777" w:rsidR="0088263E" w:rsidRPr="005B25A9" w:rsidRDefault="0088263E" w:rsidP="00C17952">
      <w:pPr>
        <w:spacing w:line="480" w:lineRule="auto"/>
        <w:rPr>
          <w:rFonts w:ascii="Arial" w:hAnsi="Arial" w:cs="Arial"/>
          <w:sz w:val="24"/>
          <w:szCs w:val="24"/>
        </w:rPr>
      </w:pPr>
    </w:p>
    <w:p w14:paraId="207E67A4" w14:textId="77777777" w:rsidR="0088263E" w:rsidRPr="005B25A9" w:rsidRDefault="0088263E" w:rsidP="00C17952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13AB7A9A" w14:textId="7B74E24A" w:rsidR="0088263E" w:rsidRPr="005B25A9" w:rsidRDefault="00C17952" w:rsidP="00C17952">
      <w:pPr>
        <w:spacing w:line="480" w:lineRule="auto"/>
        <w:rPr>
          <w:rFonts w:ascii="Arial" w:hAnsi="Arial" w:cs="Arial"/>
          <w:bCs/>
          <w:sz w:val="24"/>
          <w:szCs w:val="24"/>
        </w:rPr>
      </w:pPr>
      <w:proofErr w:type="spellStart"/>
      <w:r w:rsidRPr="005B25A9">
        <w:rPr>
          <w:rFonts w:ascii="Arial" w:hAnsi="Arial" w:cs="Arial"/>
          <w:b/>
          <w:bCs/>
          <w:sz w:val="24"/>
          <w:szCs w:val="24"/>
        </w:rPr>
        <w:lastRenderedPageBreak/>
        <w:t>S</w:t>
      </w:r>
      <w:r w:rsidR="005B25A9">
        <w:rPr>
          <w:rFonts w:ascii="Arial" w:hAnsi="Arial" w:cs="Arial"/>
          <w:b/>
          <w:bCs/>
          <w:sz w:val="24"/>
          <w:szCs w:val="24"/>
        </w:rPr>
        <w:t>upplemetary</w:t>
      </w:r>
      <w:proofErr w:type="spellEnd"/>
      <w:r w:rsidR="005B25A9">
        <w:rPr>
          <w:rFonts w:ascii="Arial" w:hAnsi="Arial" w:cs="Arial"/>
          <w:b/>
          <w:bCs/>
          <w:sz w:val="24"/>
          <w:szCs w:val="24"/>
        </w:rPr>
        <w:t xml:space="preserve"> </w:t>
      </w:r>
      <w:r w:rsidR="0088263E" w:rsidRPr="005B25A9">
        <w:rPr>
          <w:rFonts w:ascii="Arial" w:hAnsi="Arial" w:cs="Arial"/>
          <w:b/>
          <w:bCs/>
          <w:sz w:val="24"/>
          <w:szCs w:val="24"/>
        </w:rPr>
        <w:t xml:space="preserve">Fig I: </w:t>
      </w:r>
      <w:bookmarkEnd w:id="0"/>
      <w:r w:rsidR="0088263E" w:rsidRPr="005B25A9">
        <w:rPr>
          <w:rFonts w:ascii="Arial" w:hAnsi="Arial" w:cs="Arial"/>
          <w:b/>
          <w:bCs/>
          <w:sz w:val="24"/>
          <w:szCs w:val="24"/>
        </w:rPr>
        <w:t xml:space="preserve">MRM chromatogram of OxPC standards: </w:t>
      </w:r>
      <w:r w:rsidR="0088263E" w:rsidRPr="005B25A9">
        <w:rPr>
          <w:rFonts w:ascii="Arial" w:hAnsi="Arial" w:cs="Arial"/>
          <w:bCs/>
          <w:sz w:val="24"/>
          <w:szCs w:val="24"/>
        </w:rPr>
        <w:br/>
        <w:t>Identification of commercial OxPC standards by reversed-phase LC</w:t>
      </w:r>
      <w:r w:rsidR="00B43AEC" w:rsidRPr="005B25A9">
        <w:rPr>
          <w:rFonts w:ascii="Arial" w:hAnsi="Arial" w:cs="Arial"/>
          <w:bCs/>
          <w:sz w:val="24"/>
          <w:szCs w:val="24"/>
        </w:rPr>
        <w:t>-</w:t>
      </w:r>
      <w:r w:rsidR="0088263E" w:rsidRPr="005B25A9">
        <w:rPr>
          <w:rFonts w:ascii="Arial" w:hAnsi="Arial" w:cs="Arial"/>
          <w:bCs/>
          <w:sz w:val="24"/>
          <w:szCs w:val="24"/>
        </w:rPr>
        <w:t>MS/MS</w:t>
      </w:r>
    </w:p>
    <w:p w14:paraId="70AA98AF" w14:textId="348B2569" w:rsidR="0088263E" w:rsidRPr="005B25A9" w:rsidRDefault="0088263E" w:rsidP="00C17952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36F2A133" w14:textId="77777777" w:rsidR="00C01309" w:rsidRPr="005B25A9" w:rsidRDefault="00C01309" w:rsidP="00C17952">
      <w:pPr>
        <w:spacing w:line="480" w:lineRule="auto"/>
        <w:rPr>
          <w:rFonts w:ascii="Arial" w:hAnsi="Arial" w:cs="Arial"/>
          <w:sz w:val="24"/>
          <w:szCs w:val="24"/>
        </w:rPr>
      </w:pPr>
    </w:p>
    <w:p w14:paraId="36F2A134" w14:textId="35719BCE" w:rsidR="000D6205" w:rsidRPr="005B25A9" w:rsidRDefault="0088263E" w:rsidP="00C17952">
      <w:pPr>
        <w:spacing w:after="200" w:line="480" w:lineRule="auto"/>
        <w:jc w:val="center"/>
        <w:rPr>
          <w:rFonts w:ascii="Arial" w:hAnsi="Arial" w:cs="Arial"/>
          <w:sz w:val="24"/>
          <w:szCs w:val="24"/>
        </w:rPr>
      </w:pPr>
      <w:r w:rsidRPr="005B25A9">
        <w:rPr>
          <w:rFonts w:ascii="Arial" w:hAnsi="Arial" w:cs="Arial"/>
          <w:noProof/>
          <w:lang w:val="en-US"/>
        </w:rPr>
        <w:drawing>
          <wp:inline distT="0" distB="0" distL="0" distR="0" wp14:anchorId="6272F3D1" wp14:editId="6F008BCA">
            <wp:extent cx="3372853" cy="4688305"/>
            <wp:effectExtent l="0" t="0" r="0" b="0"/>
            <wp:docPr id="103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4843" b="2275"/>
                    <a:stretch/>
                  </pic:blipFill>
                  <pic:spPr bwMode="auto">
                    <a:xfrm>
                      <a:off x="0" y="0"/>
                      <a:ext cx="3372853" cy="4688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  <w:r w:rsidR="00EF1321" w:rsidRPr="005B25A9">
        <w:rPr>
          <w:rFonts w:ascii="Arial" w:hAnsi="Arial" w:cs="Arial"/>
          <w:sz w:val="24"/>
          <w:szCs w:val="24"/>
        </w:rPr>
        <w:br w:type="page"/>
      </w:r>
    </w:p>
    <w:p w14:paraId="04245C82" w14:textId="5F6013A8" w:rsidR="0088263E" w:rsidRPr="005B25A9" w:rsidRDefault="00C17952" w:rsidP="00C17952">
      <w:pPr>
        <w:spacing w:line="480" w:lineRule="auto"/>
        <w:rPr>
          <w:rFonts w:ascii="Arial" w:hAnsi="Arial" w:cs="Arial"/>
          <w:sz w:val="24"/>
          <w:szCs w:val="24"/>
        </w:rPr>
      </w:pPr>
      <w:bookmarkStart w:id="1" w:name="_Hlk64975787"/>
      <w:proofErr w:type="spellStart"/>
      <w:r w:rsidRPr="005B25A9">
        <w:rPr>
          <w:rFonts w:ascii="Arial" w:hAnsi="Arial" w:cs="Arial"/>
          <w:b/>
          <w:bCs/>
          <w:sz w:val="24"/>
          <w:szCs w:val="24"/>
        </w:rPr>
        <w:lastRenderedPageBreak/>
        <w:t>S</w:t>
      </w:r>
      <w:r w:rsidR="0088263E" w:rsidRPr="005B25A9">
        <w:rPr>
          <w:rFonts w:ascii="Arial" w:hAnsi="Arial" w:cs="Arial"/>
          <w:b/>
          <w:bCs/>
          <w:sz w:val="24"/>
          <w:szCs w:val="24"/>
        </w:rPr>
        <w:t>Table</w:t>
      </w:r>
      <w:proofErr w:type="spellEnd"/>
      <w:r w:rsidR="0088263E" w:rsidRPr="005B25A9">
        <w:rPr>
          <w:rFonts w:ascii="Arial" w:hAnsi="Arial" w:cs="Arial"/>
          <w:b/>
          <w:bCs/>
          <w:sz w:val="24"/>
          <w:szCs w:val="24"/>
        </w:rPr>
        <w:t xml:space="preserve"> I: </w:t>
      </w:r>
      <w:bookmarkEnd w:id="1"/>
      <w:r w:rsidR="0088263E" w:rsidRPr="005B25A9">
        <w:rPr>
          <w:rFonts w:ascii="Arial" w:hAnsi="Arial" w:cs="Arial"/>
          <w:b/>
          <w:bCs/>
          <w:sz w:val="24"/>
          <w:szCs w:val="24"/>
        </w:rPr>
        <w:t>List of OxPC compounds identified by reversed-phase LC/MS/MS</w:t>
      </w:r>
    </w:p>
    <w:p w14:paraId="36F2A137" w14:textId="1A65D8AF" w:rsidR="00EF1321" w:rsidRPr="005B25A9" w:rsidRDefault="0088263E" w:rsidP="00C17952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5B25A9">
        <w:rPr>
          <w:rFonts w:ascii="Arial" w:hAnsi="Arial" w:cs="Arial"/>
          <w:sz w:val="24"/>
          <w:szCs w:val="24"/>
          <w:lang w:val="en-US"/>
        </w:rPr>
        <w:t xml:space="preserve">OxPC species </w:t>
      </w:r>
      <w:r w:rsidR="00B43AEC" w:rsidRPr="005B25A9">
        <w:rPr>
          <w:rFonts w:ascii="Arial" w:hAnsi="Arial" w:cs="Arial"/>
          <w:sz w:val="24"/>
          <w:szCs w:val="24"/>
          <w:lang w:val="en-US"/>
        </w:rPr>
        <w:t>produced</w:t>
      </w:r>
      <w:r w:rsidRPr="005B25A9">
        <w:rPr>
          <w:rFonts w:ascii="Arial" w:hAnsi="Arial" w:cs="Arial"/>
          <w:sz w:val="24"/>
          <w:szCs w:val="24"/>
          <w:lang w:val="en-US"/>
        </w:rPr>
        <w:t xml:space="preserve"> </w:t>
      </w:r>
      <w:r w:rsidR="00B43AEC" w:rsidRPr="005B25A9">
        <w:rPr>
          <w:rFonts w:ascii="Arial" w:hAnsi="Arial" w:cs="Arial"/>
          <w:sz w:val="24"/>
          <w:szCs w:val="24"/>
          <w:lang w:val="en-US"/>
        </w:rPr>
        <w:t>by</w:t>
      </w:r>
      <w:r w:rsidRPr="005B25A9">
        <w:rPr>
          <w:rFonts w:ascii="Arial" w:hAnsi="Arial" w:cs="Arial"/>
          <w:sz w:val="24"/>
          <w:szCs w:val="24"/>
          <w:lang w:val="en-US"/>
        </w:rPr>
        <w:t xml:space="preserve"> air oxidation of PAPC, PLPC, SAPC, SLPC, PDHPC, and SDHPC using HPLC-MS/MS</w:t>
      </w:r>
    </w:p>
    <w:tbl>
      <w:tblPr>
        <w:tblW w:w="10188" w:type="dxa"/>
        <w:tblInd w:w="-82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80"/>
        <w:gridCol w:w="779"/>
        <w:gridCol w:w="839"/>
        <w:gridCol w:w="3821"/>
        <w:gridCol w:w="1134"/>
        <w:gridCol w:w="850"/>
        <w:gridCol w:w="993"/>
        <w:gridCol w:w="992"/>
      </w:tblGrid>
      <w:tr w:rsidR="00EF1321" w:rsidRPr="005B25A9" w14:paraId="36F2A140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38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Q1 Mass (Da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39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Q3 Mass (Da)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3A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Retention time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3B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OxPC Compou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3C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DP (Volt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3D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EP (Volt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3E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CE (Volt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3F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CXP (Volts)</w:t>
            </w:r>
          </w:p>
        </w:tc>
      </w:tr>
      <w:tr w:rsidR="00EF1321" w:rsidRPr="005B25A9" w14:paraId="36F2A149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41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8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42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43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.29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44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di-9:0-PC (internal standar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45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46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47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48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152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4A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80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4B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4C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.45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4D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 xml:space="preserve">4-oxo-butyryl-PC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4E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4F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50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51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15B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53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94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54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55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.48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56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 xml:space="preserve">POVPC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57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58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59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5A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164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5C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96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5D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5E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.39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5F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proofErr w:type="spellStart"/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Succinoyl</w:t>
            </w:r>
            <w:proofErr w:type="spellEnd"/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 xml:space="preserve">-PC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60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61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62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63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16D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65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610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66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67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.4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68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 xml:space="preserve">PGPC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69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6A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6B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6C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176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6E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622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6F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70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.16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71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SOVP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72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73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74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75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17F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77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634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78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79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.39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7A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 xml:space="preserve">KOHA-PC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7B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7C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7D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7E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188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80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636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81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82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.75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83" w14:textId="7FABFD10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 xml:space="preserve">8-oxo-octanoyl-PPC (PLPC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84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85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86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87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191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89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638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8A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8B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.98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8C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 xml:space="preserve">SGPC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8D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8E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8F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90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19A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92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640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93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94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.37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95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Acetal-POVP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96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97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98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99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1A3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9B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648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9C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9D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.44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9E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 xml:space="preserve">KOOA-PC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9F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A0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A1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A2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1AC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A4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650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A5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A6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.98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A7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 xml:space="preserve">PONPC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A8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A9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AA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AB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1B5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AD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664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AE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AF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.72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B0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 xml:space="preserve">KOdiA-PC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B1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B2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B3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B4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1BE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B6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666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B7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B8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.7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B9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proofErr w:type="spellStart"/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PAzPC</w:t>
            </w:r>
            <w:proofErr w:type="spellEnd"/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BA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BB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BC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BD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1C7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BF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676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C0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C1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.1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C2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 xml:space="preserve">KOOA-SPC 11-oxo-9-undecenoyl-PPC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C3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C4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C5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C6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1D0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C8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678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C9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CA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.15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CB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 xml:space="preserve">SONPC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CC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CD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CE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CF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1D9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D1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688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D2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D3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.46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D4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proofErr w:type="spellStart"/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Furyloctanoyl</w:t>
            </w:r>
            <w:proofErr w:type="spellEnd"/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 xml:space="preserve">-PC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D5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D6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D7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D8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1E2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DA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694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DB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DC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.56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DD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proofErr w:type="spellStart"/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SAzPC</w:t>
            </w:r>
            <w:proofErr w:type="spellEnd"/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DE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DF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E0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E1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1EB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E3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696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E4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E5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.54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E6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 xml:space="preserve">Acetal-PONPC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E7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E8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E9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EA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1F4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EC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704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ED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EE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.74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EF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KODA-PPC (PLPC)8-OOH-9-oxo-nonanoyl-PPC (PLPC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F0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F1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F2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F3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1FD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F5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706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F6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F7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.62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F8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 xml:space="preserve">HODA-PPC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F9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FA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FB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FC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206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FE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716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1FF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00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.08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01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proofErr w:type="spellStart"/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Furyloctanoyl</w:t>
            </w:r>
            <w:proofErr w:type="spellEnd"/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 xml:space="preserve">-PC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02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03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04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05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20F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07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720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08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09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.51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0A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 xml:space="preserve">KDdiA-PC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0B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0C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0D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0E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218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10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722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11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12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.51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13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proofErr w:type="spellStart"/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HDdiA</w:t>
            </w:r>
            <w:proofErr w:type="spellEnd"/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 xml:space="preserve">-PPC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14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15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16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17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221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19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724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1A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1B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.18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1C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Acetal-SONP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1D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1E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1F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20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22A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22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734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23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24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.44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25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 xml:space="preserve">HODA-SPC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26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27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28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29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233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2B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748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2C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2D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.11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2E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proofErr w:type="spellStart"/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KDiA</w:t>
            </w:r>
            <w:proofErr w:type="spellEnd"/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 xml:space="preserve">-SPC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2F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30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31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32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23C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34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750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35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36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.1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37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proofErr w:type="spellStart"/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HDiA</w:t>
            </w:r>
            <w:proofErr w:type="spellEnd"/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 xml:space="preserve">-PC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38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39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3A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3B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245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3D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772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3E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3F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.57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40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 xml:space="preserve">PLPC-keto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41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42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43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44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24E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46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774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47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48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.48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49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 xml:space="preserve">PLPC-OH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4A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4B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4C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4D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257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4F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lastRenderedPageBreak/>
              <w:t>788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50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51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4.53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52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PLPC-</w:t>
            </w:r>
            <w:proofErr w:type="spellStart"/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epoxy,ketoPLPC</w:t>
            </w:r>
            <w:proofErr w:type="spellEnd"/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-</w:t>
            </w:r>
            <w:proofErr w:type="spellStart"/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OH,keto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53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54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55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56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260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58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790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59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5A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4.28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5B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PLPC-OO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5C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5D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5E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5F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269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61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796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62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63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.88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64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PAPC-ket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65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66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67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68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272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6A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798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6B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6C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7.09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6D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PAPC-O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6E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6F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70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71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27B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73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800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74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75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6.51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76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SLPC-ket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77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78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79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7A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284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7C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802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7D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7E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6.7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7F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SLPC-O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80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81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82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83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28D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85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806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86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87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6.74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88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PLPC-OOH,O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89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8A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8B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8C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296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8E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808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8F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90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6.71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91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PLPC-</w:t>
            </w:r>
            <w:proofErr w:type="spellStart"/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diOH,epox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92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93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94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95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29F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97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814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98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99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6.73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9A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PAPC-OO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9B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9C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9D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9E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2A8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A0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816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A1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A2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6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A3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SLPC-</w:t>
            </w:r>
            <w:proofErr w:type="spellStart"/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epoxy,keto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A4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A5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A6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A7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2B1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A9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818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AA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AB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.7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AC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SLPC-OO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AD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AE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AF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B0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2BA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B2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824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B3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B4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6.83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B5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SAPC-ket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B6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B7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B8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B9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2C3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BB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826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BC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BD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8.19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BE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SAPC-O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BF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C0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C1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C2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2CC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C4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832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C5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C6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7.6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C7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 xml:space="preserve">isoPGF2alpha-PC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C8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C9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CA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CB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2D5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CD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834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CE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CF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.58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D0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SLPC-OOH,O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D1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D2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D3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D4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2DE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D6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836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D7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D8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7.31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D9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SLPC-</w:t>
            </w:r>
            <w:proofErr w:type="spellStart"/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triOH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DA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DB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DC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DD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2E7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DF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842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E0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E1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6.98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E2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SAPC-OO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E3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E4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E5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E6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2F0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E8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856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E9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EA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4.83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EB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 xml:space="preserve">SEIPC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EC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ED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EE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EF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2F9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F1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860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F2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F3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8.13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F4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 xml:space="preserve">isoPGF2alpha-PC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F5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F6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F7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F8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302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FA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872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FB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FC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4.32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FD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SAPC-</w:t>
            </w:r>
            <w:proofErr w:type="spellStart"/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OOH,OH,keto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FE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2FF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300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301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  <w:tr w:rsidR="00EF1321" w:rsidRPr="005B25A9" w14:paraId="36F2A30B" w14:textId="77777777" w:rsidTr="006F513F">
        <w:trPr>
          <w:trHeight w:val="150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303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882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304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8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305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6.93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306" w14:textId="77777777" w:rsidR="00EF1321" w:rsidRPr="005B25A9" w:rsidRDefault="00EF1321" w:rsidP="00C17952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SLPC-</w:t>
            </w:r>
            <w:proofErr w:type="spellStart"/>
            <w:r w:rsidRPr="005B25A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triOOH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307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308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309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2A30A" w14:textId="77777777" w:rsidR="00EF1321" w:rsidRPr="005B25A9" w:rsidRDefault="00EF1321" w:rsidP="00C17952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B25A9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9</w:t>
            </w:r>
          </w:p>
        </w:tc>
      </w:tr>
    </w:tbl>
    <w:p w14:paraId="36F2A30C" w14:textId="031106FB" w:rsidR="00EF1321" w:rsidRPr="005B25A9" w:rsidRDefault="00EF1321" w:rsidP="00C17952">
      <w:pPr>
        <w:spacing w:line="480" w:lineRule="auto"/>
        <w:rPr>
          <w:rFonts w:ascii="Arial" w:hAnsi="Arial" w:cs="Arial"/>
          <w:sz w:val="24"/>
          <w:szCs w:val="24"/>
        </w:rPr>
      </w:pPr>
    </w:p>
    <w:p w14:paraId="3F4573DF" w14:textId="667AFDB1" w:rsidR="00C17952" w:rsidRPr="005B25A9" w:rsidRDefault="00C17952" w:rsidP="00C17952">
      <w:pPr>
        <w:spacing w:line="480" w:lineRule="auto"/>
        <w:rPr>
          <w:rFonts w:ascii="Arial" w:hAnsi="Arial" w:cs="Arial"/>
          <w:sz w:val="24"/>
          <w:szCs w:val="24"/>
        </w:rPr>
      </w:pPr>
    </w:p>
    <w:p w14:paraId="17634B51" w14:textId="574D1800" w:rsidR="00C17952" w:rsidRPr="005B25A9" w:rsidRDefault="00C17952" w:rsidP="00C17952">
      <w:pPr>
        <w:spacing w:line="480" w:lineRule="auto"/>
        <w:rPr>
          <w:rFonts w:ascii="Arial" w:hAnsi="Arial" w:cs="Arial"/>
          <w:sz w:val="24"/>
          <w:szCs w:val="24"/>
        </w:rPr>
      </w:pPr>
    </w:p>
    <w:p w14:paraId="439E8CF8" w14:textId="3492DF2F" w:rsidR="00C17952" w:rsidRPr="005B25A9" w:rsidRDefault="00C17952" w:rsidP="00C17952">
      <w:pPr>
        <w:spacing w:line="480" w:lineRule="auto"/>
        <w:rPr>
          <w:rFonts w:ascii="Arial" w:hAnsi="Arial" w:cs="Arial"/>
          <w:sz w:val="24"/>
          <w:szCs w:val="24"/>
        </w:rPr>
      </w:pPr>
    </w:p>
    <w:p w14:paraId="6D8820F9" w14:textId="77777777" w:rsidR="00C17952" w:rsidRPr="005B25A9" w:rsidRDefault="00C17952" w:rsidP="00C17952">
      <w:pPr>
        <w:spacing w:line="480" w:lineRule="auto"/>
        <w:rPr>
          <w:rFonts w:ascii="Arial" w:hAnsi="Arial" w:cs="Arial"/>
          <w:sz w:val="24"/>
          <w:szCs w:val="24"/>
        </w:rPr>
      </w:pPr>
    </w:p>
    <w:p w14:paraId="36F2A30F" w14:textId="77777777" w:rsidR="00EF1321" w:rsidRPr="005B25A9" w:rsidRDefault="00EF1321" w:rsidP="00C17952">
      <w:pPr>
        <w:spacing w:line="480" w:lineRule="auto"/>
        <w:rPr>
          <w:rFonts w:ascii="Arial" w:hAnsi="Arial" w:cs="Arial"/>
          <w:sz w:val="24"/>
          <w:szCs w:val="24"/>
        </w:rPr>
      </w:pPr>
    </w:p>
    <w:p w14:paraId="36F2A310" w14:textId="77777777" w:rsidR="00EF1321" w:rsidRPr="005B25A9" w:rsidRDefault="00EF1321" w:rsidP="00C17952">
      <w:pPr>
        <w:spacing w:line="480" w:lineRule="auto"/>
        <w:rPr>
          <w:rFonts w:ascii="Arial" w:hAnsi="Arial" w:cs="Arial"/>
          <w:sz w:val="24"/>
          <w:szCs w:val="24"/>
        </w:rPr>
      </w:pPr>
    </w:p>
    <w:p w14:paraId="36F2A315" w14:textId="4A8CBF3D" w:rsidR="00EF1321" w:rsidRPr="005B25A9" w:rsidRDefault="00EF1321" w:rsidP="00C17952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EF1321" w:rsidRPr="005B25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FFD1D8" w14:textId="77777777" w:rsidR="00FA7090" w:rsidRDefault="00FA7090" w:rsidP="00EF1321">
      <w:pPr>
        <w:spacing w:after="0" w:line="240" w:lineRule="auto"/>
      </w:pPr>
      <w:r>
        <w:separator/>
      </w:r>
    </w:p>
  </w:endnote>
  <w:endnote w:type="continuationSeparator" w:id="0">
    <w:p w14:paraId="74DAECE1" w14:textId="77777777" w:rsidR="00FA7090" w:rsidRDefault="00FA7090" w:rsidP="00EF13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4DBC79" w14:textId="77777777" w:rsidR="00FA7090" w:rsidRDefault="00FA7090" w:rsidP="00EF1321">
      <w:pPr>
        <w:spacing w:after="0" w:line="240" w:lineRule="auto"/>
      </w:pPr>
      <w:r>
        <w:separator/>
      </w:r>
    </w:p>
  </w:footnote>
  <w:footnote w:type="continuationSeparator" w:id="0">
    <w:p w14:paraId="5944F6AF" w14:textId="77777777" w:rsidR="00FA7090" w:rsidRDefault="00FA7090" w:rsidP="00EF13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zNDc1NTI0sDAytjRQ0lEKTi0uzszPAykwrgUAktoRGiwAAAA=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watv5d5w9w0vervr15zz089xdwar25pz5e&quot;&gt;OxPC-Paper-2019&lt;record-ids&gt;&lt;item&gt;39&lt;/item&gt;&lt;item&gt;47&lt;/item&gt;&lt;/record-ids&gt;&lt;/item&gt;&lt;/Libraries&gt;"/>
  </w:docVars>
  <w:rsids>
    <w:rsidRoot w:val="000D6205"/>
    <w:rsid w:val="00066E85"/>
    <w:rsid w:val="000D6205"/>
    <w:rsid w:val="001B667E"/>
    <w:rsid w:val="001F20D8"/>
    <w:rsid w:val="002773DC"/>
    <w:rsid w:val="002F7B0B"/>
    <w:rsid w:val="004D74DA"/>
    <w:rsid w:val="004F5066"/>
    <w:rsid w:val="005428F1"/>
    <w:rsid w:val="005B25A9"/>
    <w:rsid w:val="006E5B0A"/>
    <w:rsid w:val="006F513F"/>
    <w:rsid w:val="0070249B"/>
    <w:rsid w:val="0079759D"/>
    <w:rsid w:val="0088263E"/>
    <w:rsid w:val="009308B9"/>
    <w:rsid w:val="009D4D42"/>
    <w:rsid w:val="00AF46D3"/>
    <w:rsid w:val="00B21C8A"/>
    <w:rsid w:val="00B269FE"/>
    <w:rsid w:val="00B43AEC"/>
    <w:rsid w:val="00B64FCA"/>
    <w:rsid w:val="00B90F2F"/>
    <w:rsid w:val="00C01309"/>
    <w:rsid w:val="00C17952"/>
    <w:rsid w:val="00CA416A"/>
    <w:rsid w:val="00CD35E6"/>
    <w:rsid w:val="00D65D45"/>
    <w:rsid w:val="00EF1321"/>
    <w:rsid w:val="00F27D36"/>
    <w:rsid w:val="00F63F3B"/>
    <w:rsid w:val="00FA7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2A127"/>
  <w15:docId w15:val="{49504119-3E84-4D6A-A6E8-34228819D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205"/>
    <w:pPr>
      <w:spacing w:after="160" w:line="259" w:lineRule="auto"/>
    </w:pPr>
    <w:rPr>
      <w:lang w:val="en-CA"/>
    </w:rPr>
  </w:style>
  <w:style w:type="paragraph" w:styleId="Heading3">
    <w:name w:val="heading 3"/>
    <w:basedOn w:val="Normal"/>
    <w:link w:val="Heading3Char"/>
    <w:uiPriority w:val="9"/>
    <w:qFormat/>
    <w:rsid w:val="000D620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D6205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EndNoteBibliographyTitle">
    <w:name w:val="EndNote Bibliography Title"/>
    <w:basedOn w:val="Normal"/>
    <w:link w:val="EndNoteBibliographyTitleChar"/>
    <w:rsid w:val="00C0130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ing3Char"/>
    <w:link w:val="EndNoteBibliographyTitle"/>
    <w:rsid w:val="00C01309"/>
    <w:rPr>
      <w:rFonts w:ascii="Calibri" w:eastAsia="Times New Roman" w:hAnsi="Calibri" w:cs="Calibri"/>
      <w:b w:val="0"/>
      <w:bCs w:val="0"/>
      <w:noProof/>
      <w:sz w:val="27"/>
      <w:szCs w:val="27"/>
    </w:rPr>
  </w:style>
  <w:style w:type="paragraph" w:customStyle="1" w:styleId="EndNoteBibliography">
    <w:name w:val="EndNote Bibliography"/>
    <w:basedOn w:val="Normal"/>
    <w:link w:val="EndNoteBibliographyChar"/>
    <w:rsid w:val="00C0130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ing3Char"/>
    <w:link w:val="EndNoteBibliography"/>
    <w:rsid w:val="00C01309"/>
    <w:rPr>
      <w:rFonts w:ascii="Calibri" w:eastAsia="Times New Roman" w:hAnsi="Calibri" w:cs="Calibri"/>
      <w:b w:val="0"/>
      <w:bCs w:val="0"/>
      <w:noProof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3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321"/>
    <w:rPr>
      <w:rFonts w:ascii="Tahoma" w:hAnsi="Tahoma" w:cs="Tahoma"/>
      <w:sz w:val="16"/>
      <w:szCs w:val="16"/>
      <w:lang w:val="en-CA"/>
    </w:rPr>
  </w:style>
  <w:style w:type="paragraph" w:styleId="NormalWeb">
    <w:name w:val="Normal (Web)"/>
    <w:basedOn w:val="Normal"/>
    <w:uiPriority w:val="99"/>
    <w:unhideWhenUsed/>
    <w:rsid w:val="00EF13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F13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1321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EF13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1321"/>
    <w:rPr>
      <w:lang w:val="en-CA"/>
    </w:rPr>
  </w:style>
  <w:style w:type="character" w:styleId="Hyperlink">
    <w:name w:val="Hyperlink"/>
    <w:basedOn w:val="DefaultParagraphFont"/>
    <w:uiPriority w:val="99"/>
    <w:unhideWhenUsed/>
    <w:rsid w:val="006E5B0A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E5B0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45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8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ravandi@sbgh.mb.ca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18</Words>
  <Characters>409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Boniface Research Centre</Company>
  <LinksUpToDate>false</LinksUpToDate>
  <CharactersWithSpaces>4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top</dc:creator>
  <cp:lastModifiedBy>Tom Flint</cp:lastModifiedBy>
  <cp:revision>2</cp:revision>
  <dcterms:created xsi:type="dcterms:W3CDTF">2021-11-16T08:13:00Z</dcterms:created>
  <dcterms:modified xsi:type="dcterms:W3CDTF">2021-11-16T08:13:00Z</dcterms:modified>
</cp:coreProperties>
</file>